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323" w:rsidRPr="000E4323" w:rsidRDefault="000E4323" w:rsidP="000E4323">
      <w:pPr>
        <w:spacing w:after="0" w:line="240" w:lineRule="auto"/>
        <w:rPr>
          <w:rFonts w:ascii="Times New Roman" w:eastAsia="SimSun" w:hAnsi="Times New Roman" w:cs="Times New Roman"/>
          <w:sz w:val="24"/>
          <w:szCs w:val="21"/>
          <w:lang w:eastAsia="zh-CN"/>
        </w:rPr>
      </w:pPr>
    </w:p>
    <w:p w:rsidR="000E4323" w:rsidRPr="000E4323" w:rsidRDefault="000E4323" w:rsidP="000E4323">
      <w:pPr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sz w:val="24"/>
          <w:szCs w:val="21"/>
        </w:rPr>
      </w:pPr>
      <w:r w:rsidRPr="000E4323">
        <w:rPr>
          <w:rFonts w:ascii="Times New Roman" w:eastAsia="SimSun" w:hAnsi="Times New Roman" w:cs="Times New Roman"/>
          <w:sz w:val="24"/>
          <w:szCs w:val="21"/>
        </w:rPr>
        <w:t xml:space="preserve">Table S2 Specific primers used for 55 cucumber </w:t>
      </w:r>
      <w:r w:rsidRPr="000E4323">
        <w:rPr>
          <w:rFonts w:ascii="Times New Roman" w:eastAsia="SimSun" w:hAnsi="Times New Roman" w:cs="Times New Roman"/>
          <w:i/>
          <w:sz w:val="24"/>
          <w:szCs w:val="21"/>
        </w:rPr>
        <w:t>R2R3MYB</w:t>
      </w:r>
      <w:r w:rsidRPr="000E4323">
        <w:rPr>
          <w:rFonts w:ascii="Times New Roman" w:eastAsia="SimSun" w:hAnsi="Times New Roman" w:cs="Times New Roman"/>
          <w:sz w:val="24"/>
          <w:szCs w:val="21"/>
        </w:rPr>
        <w:t xml:space="preserve"> genes used in semi-quantitative RT-PCR in this study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59"/>
        <w:gridCol w:w="3827"/>
        <w:gridCol w:w="3736"/>
      </w:tblGrid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proofErr w:type="spellStart"/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CsMYB</w:t>
            </w:r>
            <w:proofErr w:type="spellEnd"/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Sense primer 5’-3’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ntisense-primer 5’-3’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TTGAGCAATGGTGTAG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CCATTCCATGATAACC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GAGAAGGAGGAGAGTA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ATCCTCTGAACCACGA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CGGAAGACATGAAATG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ATACAGCAGCATCGGAG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CCCACAACTTCGTCAT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CCATTCTCCAATACCT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CAACGCATCCTCTCTTT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CTCCAACTCCAAGGAAA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GAGTGTGAATTCGTGG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CGACAACTCCATCATCT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TCCTTCTTCTTCAGGC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CCAAGAATTGTGTCCGG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ATATACGGCGGCAATG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AAGTCCAAACCTTCAGG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CCCTCCAACACCATTAT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GTGTGATTGAAGCCTC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TTGACCGCGTTGACTCT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CATAAACGTCGTCGTCA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ATTCGGTGCCGAGTTT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CTGCTCCGTTGTTGTTG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CGATAACGCAGTCAAG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GTGGTTTGGGGATGAAT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GATCGTTGTCGTCGTC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TTCCTCGAGCCCATAGT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TCTTTTGGCTCAGCTG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TTTCGTGTTCTCGAGG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GCATCTGGGTTGACTT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AGACGATTCCCATGAAG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CAGAATCAAGCAGCAG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TACTGAGGTGTTGGTG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CTCATGTTTGTCCCAA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GTCGTAGGCTGTTTCAT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TGCTTCTTCATCTTCAA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TTGGCATTACCTCCCT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AGCGATTGGGATGAGAT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CCATGTAATTCCTCAC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AGAGCTGTGGAGGTTAT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ACAAGCTCTCCGACTTA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ATTATGCGAGGTTGGC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TATGCATCCCAGCTTGA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CACTCCACAAAGCAGC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GCATAGACCAGAGATC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CCGGCGTTATTGATGAT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AGAACTCATTTCCCCC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ATCACACTTCCGACGT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GTCGTCGTCATATACT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CACAACCTCCATCGAT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TTTTACGACTGCGTTGG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GGAGTCCATGTGAAAA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GAACCCATAGCACTTG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AGAATGTACGAACGGT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ATGGAGAAGAATTGAC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GGAAGAACTGACAACG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ATTCTCTGAAACCTCC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GCATGACGACAACAGA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TTCTTAATCCCACCAG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GTATGGGTCGGATTCA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AACAGCGTTTCTGATGG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CCAAAACCCAGAGTCAT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ATATCATGTCTGCTGGG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CAAGGAAGCTCAACTG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AAAGTCCCCCAAAGAA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GCTTAGCCCTCAAATG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ATTAGCTCCTCCTCCT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TGATCTCTCACCCACA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CTGCTCAACCCCAAGAA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CCCATCAAAATCACTC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CTCCATCATCTCTTCCT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CGAGCCTAAAACACCA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CCTCATGATCACCAAC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GCACCAAACCACATTC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GAAGGAGGAGATCGAT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CTCCTTCACTGCTACT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TTCCCAGTTGAAGTAC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CCTGTCTTGTCCAAAC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TCAAGATTAGCAGCTGG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GCAGTGGAGGAAAAGT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CTCCATGAAGCCATTC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AGCAGCAACAACAACC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CTTCCCTTCCATTTCTG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CTCATCAGTGTGGTCAT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CCATTTGCATCTGAGAAC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GACTATACAGCAGCCA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CCATGACGGAGGAGTTT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AAGTGGGTGGTGATCA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ATTAGGCTGAGCTAAG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TACTTCAGACTCTGCA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TGAAGTAGCTCCGAAC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CAGCAATGCCATCAAA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TTCCTGGCAAGTTGTC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CATCCATGTCGGAGTT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CTGCTGCAAAAACCATA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lastRenderedPageBreak/>
              <w:t>4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GGAATCCGTCAGAAGA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ACAACACCCTCTCCATG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TGGATCCAACGGCTGT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GATATTGATCCAACCC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CAATTTCCACACTCAGT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CGGCTCTAGTTCAAATA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TCAAAAAAGGGCCATG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TATCGCTGCAATGGCTG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ACTGATGATGGCGAGA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CGACATTCTTCTCCTCC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GTGGAGAGCGAAAAGA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TGGAGTTTCTTGGGCTG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TGGGTATGGTTGCAGA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GCGGAATATTTGACATGGG</w:t>
            </w:r>
          </w:p>
        </w:tc>
      </w:tr>
      <w:tr w:rsidR="000E4323" w:rsidRPr="000E4323" w:rsidTr="000E4323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ATTGGATGGAGAGGAA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4323" w:rsidRPr="000E4323" w:rsidRDefault="000E4323" w:rsidP="000E432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0E432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GCTCATTTCTTCTTCCCC</w:t>
            </w:r>
          </w:p>
        </w:tc>
      </w:tr>
    </w:tbl>
    <w:p w:rsidR="000E4323" w:rsidRPr="000E4323" w:rsidRDefault="000E4323" w:rsidP="000E4323">
      <w:pPr>
        <w:spacing w:after="0" w:line="240" w:lineRule="auto"/>
        <w:rPr>
          <w:rFonts w:ascii="Times New Roman" w:eastAsia="SimSun" w:hAnsi="Times New Roman" w:cs="Times New Roman"/>
          <w:sz w:val="24"/>
          <w:szCs w:val="21"/>
          <w:lang w:eastAsia="zh-CN"/>
        </w:rPr>
      </w:pPr>
    </w:p>
    <w:p w:rsidR="000E4323" w:rsidRPr="000E4323" w:rsidRDefault="000E4323" w:rsidP="000E4323">
      <w:pPr>
        <w:spacing w:after="0" w:line="240" w:lineRule="auto"/>
        <w:rPr>
          <w:rFonts w:ascii="Times New Roman" w:eastAsia="SimSun" w:hAnsi="Times New Roman" w:cs="Times New Roman"/>
          <w:sz w:val="24"/>
          <w:szCs w:val="21"/>
          <w:lang w:eastAsia="zh-CN"/>
        </w:rPr>
      </w:pPr>
    </w:p>
    <w:p w:rsidR="000E4323" w:rsidRPr="000E4323" w:rsidRDefault="000E4323" w:rsidP="000E4323">
      <w:pPr>
        <w:spacing w:after="0" w:line="240" w:lineRule="auto"/>
        <w:rPr>
          <w:rFonts w:ascii="Times New Roman" w:eastAsia="SimSun" w:hAnsi="Times New Roman" w:cs="Times New Roman"/>
          <w:sz w:val="24"/>
          <w:szCs w:val="21"/>
          <w:lang w:eastAsia="zh-CN"/>
        </w:rPr>
      </w:pPr>
    </w:p>
    <w:p w:rsidR="000E4323" w:rsidRPr="000E4323" w:rsidRDefault="000E4323" w:rsidP="000E4323">
      <w:pPr>
        <w:spacing w:after="0" w:line="240" w:lineRule="auto"/>
        <w:rPr>
          <w:rFonts w:ascii="Times New Roman" w:eastAsia="SimSun" w:hAnsi="Times New Roman" w:cs="Times New Roman"/>
          <w:sz w:val="24"/>
          <w:szCs w:val="21"/>
          <w:lang w:eastAsia="zh-CN"/>
        </w:rPr>
      </w:pPr>
    </w:p>
    <w:p w:rsidR="000E4323" w:rsidRPr="000E4323" w:rsidRDefault="000E4323" w:rsidP="000E4323">
      <w:pPr>
        <w:spacing w:after="0" w:line="240" w:lineRule="auto"/>
        <w:rPr>
          <w:rFonts w:ascii="Times New Roman" w:eastAsia="SimSun" w:hAnsi="Times New Roman" w:cs="Times New Roman"/>
          <w:sz w:val="24"/>
          <w:szCs w:val="21"/>
          <w:lang w:eastAsia="zh-CN"/>
        </w:rPr>
      </w:pPr>
    </w:p>
    <w:p w:rsidR="000E4323" w:rsidRPr="000E4323" w:rsidRDefault="000E4323" w:rsidP="000E4323">
      <w:pPr>
        <w:spacing w:after="0" w:line="240" w:lineRule="auto"/>
        <w:rPr>
          <w:rFonts w:ascii="Times New Roman" w:eastAsia="SimSun" w:hAnsi="Times New Roman" w:cs="Times New Roman"/>
          <w:sz w:val="24"/>
          <w:szCs w:val="21"/>
          <w:lang w:eastAsia="zh-CN"/>
        </w:rPr>
      </w:pPr>
    </w:p>
    <w:p w:rsidR="00DF48D8" w:rsidRDefault="00DF48D8">
      <w:bookmarkStart w:id="0" w:name="_GoBack"/>
      <w:bookmarkEnd w:id="0"/>
    </w:p>
    <w:sectPr w:rsidR="00DF4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323"/>
    <w:rsid w:val="00011A31"/>
    <w:rsid w:val="000E4323"/>
    <w:rsid w:val="001B5B3F"/>
    <w:rsid w:val="002609CD"/>
    <w:rsid w:val="006D16E9"/>
    <w:rsid w:val="006E445D"/>
    <w:rsid w:val="00DF48D8"/>
    <w:rsid w:val="00F7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44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104</Characters>
  <Application>Microsoft Office Word</Application>
  <DocSecurity>0</DocSecurity>
  <Lines>17</Lines>
  <Paragraphs>4</Paragraphs>
  <ScaleCrop>false</ScaleCrop>
  <Company>Microsoft</Company>
  <LinksUpToDate>false</LinksUpToDate>
  <CharactersWithSpaces>2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</dc:creator>
  <cp:lastModifiedBy>Tabitha</cp:lastModifiedBy>
  <cp:revision>1</cp:revision>
  <dcterms:created xsi:type="dcterms:W3CDTF">2012-09-28T20:19:00Z</dcterms:created>
  <dcterms:modified xsi:type="dcterms:W3CDTF">2012-09-28T20:19:00Z</dcterms:modified>
</cp:coreProperties>
</file>